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13" w:rsidRPr="001727C2" w:rsidRDefault="00306613" w:rsidP="00306613">
      <w:pPr>
        <w:spacing w:line="240" w:lineRule="auto"/>
        <w:rPr>
          <w:rFonts w:ascii="Times New Roman" w:hAnsi="Times New Roman" w:cs="Times New Roman"/>
        </w:rPr>
      </w:pPr>
      <w:proofErr w:type="gramStart"/>
      <w:r w:rsidRPr="001727C2">
        <w:rPr>
          <w:rFonts w:ascii="Times New Roman" w:hAnsi="Times New Roman" w:cs="Times New Roman"/>
          <w:b/>
        </w:rPr>
        <w:t xml:space="preserve">Supplementary Table </w:t>
      </w:r>
      <w:r w:rsidR="00C701D1">
        <w:rPr>
          <w:rFonts w:ascii="Times New Roman" w:hAnsi="Times New Roman" w:cs="Times New Roman"/>
          <w:b/>
        </w:rPr>
        <w:t>2</w:t>
      </w:r>
      <w:r w:rsidRPr="001727C2">
        <w:rPr>
          <w:rFonts w:ascii="Times New Roman" w:hAnsi="Times New Roman" w:cs="Times New Roman"/>
          <w:b/>
        </w:rPr>
        <w:t>.</w:t>
      </w:r>
      <w:proofErr w:type="gramEnd"/>
      <w:r w:rsidRPr="001727C2">
        <w:rPr>
          <w:rFonts w:ascii="Times New Roman" w:hAnsi="Times New Roman" w:cs="Times New Roman"/>
        </w:rPr>
        <w:t xml:space="preserve"> Comparison of dynamic ranges of analytes shared by Luminex </w:t>
      </w:r>
      <w:r>
        <w:rPr>
          <w:rFonts w:ascii="Times New Roman" w:hAnsi="Times New Roman" w:cs="Times New Roman"/>
        </w:rPr>
        <w:t xml:space="preserve">bead-based fluorescence </w:t>
      </w:r>
      <w:r w:rsidRPr="001727C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LMX)</w:t>
      </w:r>
      <w:r w:rsidRPr="001727C2">
        <w:rPr>
          <w:rFonts w:ascii="Times New Roman" w:hAnsi="Times New Roman" w:cs="Times New Roman"/>
        </w:rPr>
        <w:t xml:space="preserve"> and </w:t>
      </w:r>
      <w:proofErr w:type="spellStart"/>
      <w:r w:rsidRPr="001727C2">
        <w:rPr>
          <w:rFonts w:ascii="Times New Roman" w:hAnsi="Times New Roman" w:cs="Times New Roman"/>
        </w:rPr>
        <w:t>Meso</w:t>
      </w:r>
      <w:proofErr w:type="spellEnd"/>
      <w:r w:rsidRPr="001727C2">
        <w:rPr>
          <w:rFonts w:ascii="Times New Roman" w:hAnsi="Times New Roman" w:cs="Times New Roman"/>
        </w:rPr>
        <w:t xml:space="preserve"> Scale D</w:t>
      </w:r>
      <w:r>
        <w:rPr>
          <w:rFonts w:ascii="Times New Roman" w:hAnsi="Times New Roman" w:cs="Times New Roman"/>
        </w:rPr>
        <w:t>iscover</w:t>
      </w:r>
      <w:r w:rsidRPr="001727C2">
        <w:rPr>
          <w:rFonts w:ascii="Times New Roman" w:hAnsi="Times New Roman" w:cs="Times New Roman"/>
        </w:rPr>
        <w:t xml:space="preserve">y </w:t>
      </w:r>
      <w:r>
        <w:rPr>
          <w:rFonts w:ascii="Times New Roman" w:hAnsi="Times New Roman" w:cs="Times New Roman"/>
        </w:rPr>
        <w:t xml:space="preserve">electrochemiluminescence (MSD) </w:t>
      </w:r>
      <w:r w:rsidRPr="001727C2">
        <w:rPr>
          <w:rFonts w:ascii="Times New Roman" w:hAnsi="Times New Roman" w:cs="Times New Roman"/>
        </w:rPr>
        <w:t xml:space="preserve">platforms, presented as “fold of LLoQ”. Standard 1 (STD1) refers to the highest concentration in the standard curve for that assay’s individual analytes. </w:t>
      </w:r>
      <w:r w:rsidRPr="00D31917">
        <w:rPr>
          <w:rFonts w:ascii="Times New Roman" w:hAnsi="Times New Roman" w:cs="Times New Roman"/>
        </w:rPr>
        <w:t>The two platforms showed dynamic ranges that were within 15% of one another for 11 of 16 shared analytes. In the remaining 5 shared analytes, the LMX/MDS dynamic range ratios varied from 42% (MIP-1α) to 83% (GM-CSF).</w:t>
      </w:r>
    </w:p>
    <w:tbl>
      <w:tblPr>
        <w:tblW w:w="8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240"/>
        <w:gridCol w:w="1440"/>
        <w:gridCol w:w="1260"/>
        <w:gridCol w:w="1530"/>
        <w:gridCol w:w="1787"/>
      </w:tblGrid>
      <w:tr w:rsidR="00306613" w:rsidRPr="001727C2" w:rsidTr="00A56D82">
        <w:trPr>
          <w:trHeight w:val="719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Shared</w:t>
            </w:r>
          </w:p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Analyt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LMX STD1</w:t>
            </w: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br/>
              <w:t>(pg/mL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LMX Dynamic Range</w:t>
            </w:r>
          </w:p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(fold of LLoQ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MSD STD1</w:t>
            </w: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br/>
              <w:t>(pg/m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MSD Dynamic Range</w:t>
            </w:r>
          </w:p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(fold of LLoQ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Dynamic Range Ratio</w:t>
            </w:r>
          </w:p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de-DE"/>
              </w:rPr>
              <w:t>LMX/MSD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GM-CSF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38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2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83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FN-γ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bookmarkStart w:id="0" w:name="_GoBack"/>
            <w:bookmarkEnd w:id="0"/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,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558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15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1β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3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,6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81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6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89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,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4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,5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12 p7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1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,8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45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L-1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2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4,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MIP-1α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29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42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MIP-1β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,0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,1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720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0.52</w:t>
            </w:r>
          </w:p>
        </w:tc>
      </w:tr>
      <w:tr w:rsidR="00306613" w:rsidRPr="001727C2" w:rsidTr="00A56D82">
        <w:trPr>
          <w:trHeight w:val="216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TNF-α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,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,2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13" w:rsidRPr="003A3F8D" w:rsidRDefault="00306613" w:rsidP="00A56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,09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613" w:rsidRPr="003A3F8D" w:rsidRDefault="00306613" w:rsidP="00A56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3A3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</w:tr>
    </w:tbl>
    <w:p w:rsidR="00306613" w:rsidRPr="006B1000" w:rsidRDefault="00306613" w:rsidP="00306613">
      <w:pPr>
        <w:rPr>
          <w:rFonts w:ascii="Times New Roman" w:hAnsi="Times New Roman" w:cs="Times New Roman"/>
          <w:sz w:val="20"/>
          <w:szCs w:val="20"/>
        </w:rPr>
      </w:pPr>
      <w:r w:rsidRPr="006B1000">
        <w:rPr>
          <w:rFonts w:ascii="Times New Roman" w:hAnsi="Times New Roman" w:cs="Times New Roman"/>
          <w:sz w:val="20"/>
          <w:szCs w:val="20"/>
        </w:rPr>
        <w:t>LLoQ = Lower limit of quantification</w:t>
      </w:r>
    </w:p>
    <w:p w:rsidR="008D7F96" w:rsidRDefault="008D7F96"/>
    <w:sectPr w:rsidR="008D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613"/>
    <w:rsid w:val="000749FD"/>
    <w:rsid w:val="00240603"/>
    <w:rsid w:val="00306613"/>
    <w:rsid w:val="003A1E71"/>
    <w:rsid w:val="003A3F8D"/>
    <w:rsid w:val="008D7F96"/>
    <w:rsid w:val="00C7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20-08-20T05:00:00Z</dcterms:created>
  <dcterms:modified xsi:type="dcterms:W3CDTF">2020-08-20T05:00:00Z</dcterms:modified>
</cp:coreProperties>
</file>